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858D90" w14:textId="2D46A6CF" w:rsidR="0090158F" w:rsidRPr="007B550B" w:rsidRDefault="00624206" w:rsidP="00B630AF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3"/>
          <w:szCs w:val="23"/>
          <w:lang w:val="en-US" w:eastAsia="it-IT"/>
        </w:rPr>
      </w:pPr>
      <w:r>
        <w:rPr>
          <w:rFonts w:ascii="Times New Roman" w:hAnsi="Times New Roman" w:cs="Times New Roman"/>
          <w:b/>
          <w:bCs/>
          <w:sz w:val="23"/>
          <w:szCs w:val="23"/>
          <w:lang w:val="en-GB"/>
        </w:rPr>
        <w:t xml:space="preserve">Supplementary </w:t>
      </w:r>
      <w:r w:rsidR="00635D94" w:rsidRPr="007B550B">
        <w:rPr>
          <w:rFonts w:ascii="Times New Roman" w:hAnsi="Times New Roman" w:cs="Times New Roman"/>
          <w:b/>
          <w:bCs/>
          <w:sz w:val="23"/>
          <w:szCs w:val="23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3"/>
          <w:szCs w:val="23"/>
          <w:lang w:val="en-GB"/>
        </w:rPr>
        <w:t>1</w:t>
      </w:r>
      <w:r w:rsidR="00635D94" w:rsidRPr="007B550B">
        <w:rPr>
          <w:rFonts w:ascii="Times New Roman" w:hAnsi="Times New Roman" w:cs="Times New Roman"/>
          <w:b/>
          <w:bCs/>
          <w:sz w:val="23"/>
          <w:szCs w:val="23"/>
          <w:lang w:val="en-GB"/>
        </w:rPr>
        <w:t xml:space="preserve">. </w:t>
      </w:r>
      <w:r w:rsidR="00635D94" w:rsidRPr="007B550B">
        <w:rPr>
          <w:rFonts w:ascii="Times New Roman" w:hAnsi="Times New Roman" w:cs="Times New Roman"/>
          <w:sz w:val="23"/>
          <w:szCs w:val="23"/>
          <w:lang w:val="en-GB"/>
        </w:rPr>
        <w:t xml:space="preserve">Demographic and clinical characteristics of the participants to the third survey of the PAMELA study </w:t>
      </w:r>
      <w:r w:rsidR="00B630AF" w:rsidRPr="007B550B">
        <w:rPr>
          <w:rFonts w:ascii="Times New Roman" w:hAnsi="Times New Roman" w:cs="Times New Roman"/>
          <w:sz w:val="23"/>
          <w:szCs w:val="23"/>
          <w:lang w:val="en-GB"/>
        </w:rPr>
        <w:t xml:space="preserve">categorized </w:t>
      </w:r>
      <w:r w:rsidR="00635D94" w:rsidRPr="007B550B">
        <w:rPr>
          <w:rFonts w:ascii="Times New Roman" w:hAnsi="Times New Roman" w:cs="Times New Roman"/>
          <w:sz w:val="23"/>
          <w:szCs w:val="23"/>
          <w:lang w:val="en-GB"/>
        </w:rPr>
        <w:t xml:space="preserve">according to </w:t>
      </w:r>
      <w:r w:rsidR="00B630AF" w:rsidRPr="007B550B">
        <w:rPr>
          <w:rFonts w:ascii="Times New Roman" w:hAnsi="Times New Roman" w:cs="Times New Roman"/>
          <w:sz w:val="23"/>
          <w:szCs w:val="23"/>
          <w:lang w:val="en-GB"/>
        </w:rPr>
        <w:t xml:space="preserve"> </w:t>
      </w:r>
      <w:r w:rsidR="00E41586" w:rsidRPr="007B550B">
        <w:rPr>
          <w:rFonts w:ascii="Times New Roman" w:hAnsi="Times New Roman" w:cs="Times New Roman"/>
          <w:sz w:val="23"/>
          <w:szCs w:val="23"/>
          <w:lang w:val="en-GB"/>
        </w:rPr>
        <w:t xml:space="preserve"> blood pressure </w:t>
      </w:r>
      <w:proofErr w:type="gramStart"/>
      <w:r w:rsidR="00E41586" w:rsidRPr="007B550B">
        <w:rPr>
          <w:rFonts w:ascii="Times New Roman" w:hAnsi="Times New Roman" w:cs="Times New Roman"/>
          <w:sz w:val="23"/>
          <w:szCs w:val="23"/>
          <w:lang w:val="en-GB"/>
        </w:rPr>
        <w:t xml:space="preserve">phenotypes </w:t>
      </w:r>
      <w:r w:rsidR="00B630AF" w:rsidRPr="007B550B">
        <w:rPr>
          <w:rFonts w:ascii="Times New Roman" w:eastAsia="Times New Roman" w:hAnsi="Times New Roman" w:cs="Times New Roman"/>
          <w:bCs/>
          <w:sz w:val="23"/>
          <w:szCs w:val="23"/>
          <w:lang w:val="en-US" w:eastAsia="it-IT"/>
        </w:rPr>
        <w:t>:</w:t>
      </w:r>
      <w:proofErr w:type="gramEnd"/>
      <w:r w:rsidR="00B630AF" w:rsidRPr="007B550B">
        <w:rPr>
          <w:rFonts w:ascii="Times New Roman" w:eastAsia="Times New Roman" w:hAnsi="Times New Roman" w:cs="Times New Roman"/>
          <w:bCs/>
          <w:sz w:val="23"/>
          <w:szCs w:val="23"/>
          <w:lang w:val="en-US" w:eastAsia="it-IT"/>
        </w:rPr>
        <w:t xml:space="preserve"> I)  </w:t>
      </w:r>
      <w:r w:rsidR="00E41586" w:rsidRPr="007B550B">
        <w:rPr>
          <w:rFonts w:ascii="Times New Roman" w:eastAsia="Times New Roman" w:hAnsi="Times New Roman" w:cs="Times New Roman"/>
          <w:bCs/>
          <w:sz w:val="23"/>
          <w:szCs w:val="23"/>
          <w:lang w:val="en-US" w:eastAsia="it-IT"/>
        </w:rPr>
        <w:t>sustained normotension</w:t>
      </w:r>
      <w:r w:rsidR="00723848" w:rsidRPr="007B550B">
        <w:rPr>
          <w:rFonts w:ascii="Times New Roman" w:eastAsia="Times New Roman" w:hAnsi="Times New Roman" w:cs="Times New Roman"/>
          <w:bCs/>
          <w:sz w:val="23"/>
          <w:szCs w:val="23"/>
          <w:lang w:val="en-US" w:eastAsia="it-IT"/>
        </w:rPr>
        <w:t xml:space="preserve"> (NT)</w:t>
      </w:r>
      <w:r w:rsidR="00B630AF" w:rsidRPr="007B550B">
        <w:rPr>
          <w:rFonts w:ascii="Times New Roman" w:eastAsia="Times New Roman" w:hAnsi="Times New Roman" w:cs="Times New Roman"/>
          <w:bCs/>
          <w:sz w:val="23"/>
          <w:szCs w:val="23"/>
          <w:lang w:val="en-US" w:eastAsia="it-IT"/>
        </w:rPr>
        <w:t xml:space="preserve">; II) </w:t>
      </w:r>
      <w:r w:rsidR="00E41586" w:rsidRPr="007B550B">
        <w:rPr>
          <w:rFonts w:ascii="Times New Roman" w:eastAsia="Times New Roman" w:hAnsi="Times New Roman" w:cs="Times New Roman"/>
          <w:bCs/>
          <w:sz w:val="23"/>
          <w:szCs w:val="23"/>
          <w:lang w:val="en-US" w:eastAsia="it-IT"/>
        </w:rPr>
        <w:t>white coat hypertension</w:t>
      </w:r>
      <w:r w:rsidR="00723848" w:rsidRPr="007B550B">
        <w:rPr>
          <w:rFonts w:ascii="Times New Roman" w:eastAsia="Times New Roman" w:hAnsi="Times New Roman" w:cs="Times New Roman"/>
          <w:bCs/>
          <w:sz w:val="23"/>
          <w:szCs w:val="23"/>
          <w:lang w:val="en-US" w:eastAsia="it-IT"/>
        </w:rPr>
        <w:t xml:space="preserve"> (WCH)</w:t>
      </w:r>
      <w:r w:rsidR="00B630AF" w:rsidRPr="007B550B">
        <w:rPr>
          <w:rFonts w:ascii="Times New Roman" w:eastAsia="Times New Roman" w:hAnsi="Times New Roman" w:cs="Times New Roman"/>
          <w:bCs/>
          <w:sz w:val="23"/>
          <w:szCs w:val="23"/>
          <w:lang w:val="en-US" w:eastAsia="it-IT"/>
        </w:rPr>
        <w:t>; III)</w:t>
      </w:r>
      <w:r w:rsidR="00E41586" w:rsidRPr="007B550B">
        <w:rPr>
          <w:rFonts w:ascii="Times New Roman" w:eastAsia="Times New Roman" w:hAnsi="Times New Roman" w:cs="Times New Roman"/>
          <w:bCs/>
          <w:sz w:val="23"/>
          <w:szCs w:val="23"/>
          <w:lang w:val="en-US" w:eastAsia="it-IT"/>
        </w:rPr>
        <w:t xml:space="preserve"> masked hypertension</w:t>
      </w:r>
      <w:r w:rsidR="00723848" w:rsidRPr="007B550B">
        <w:rPr>
          <w:rFonts w:ascii="Times New Roman" w:eastAsia="Times New Roman" w:hAnsi="Times New Roman" w:cs="Times New Roman"/>
          <w:bCs/>
          <w:sz w:val="23"/>
          <w:szCs w:val="23"/>
          <w:lang w:val="en-US" w:eastAsia="it-IT"/>
        </w:rPr>
        <w:t xml:space="preserve"> (MH)</w:t>
      </w:r>
      <w:r w:rsidR="00E41586" w:rsidRPr="007B550B">
        <w:rPr>
          <w:rFonts w:ascii="Times New Roman" w:eastAsia="Times New Roman" w:hAnsi="Times New Roman" w:cs="Times New Roman"/>
          <w:bCs/>
          <w:sz w:val="23"/>
          <w:szCs w:val="23"/>
          <w:lang w:val="en-US" w:eastAsia="it-IT"/>
        </w:rPr>
        <w:t xml:space="preserve"> </w:t>
      </w:r>
      <w:r w:rsidR="00B630AF" w:rsidRPr="007B550B">
        <w:rPr>
          <w:rFonts w:ascii="Times New Roman" w:eastAsia="Times New Roman" w:hAnsi="Times New Roman" w:cs="Times New Roman"/>
          <w:bCs/>
          <w:sz w:val="23"/>
          <w:szCs w:val="23"/>
          <w:lang w:val="en-US" w:eastAsia="it-IT"/>
        </w:rPr>
        <w:t xml:space="preserve">; IV  </w:t>
      </w:r>
      <w:r w:rsidR="00E41586" w:rsidRPr="007B550B">
        <w:rPr>
          <w:rFonts w:ascii="Times New Roman" w:eastAsia="Times New Roman" w:hAnsi="Times New Roman" w:cs="Times New Roman"/>
          <w:bCs/>
          <w:sz w:val="23"/>
          <w:szCs w:val="23"/>
          <w:lang w:val="en-US" w:eastAsia="it-IT"/>
        </w:rPr>
        <w:t>sustained hypertension</w:t>
      </w:r>
      <w:r w:rsidR="00723848" w:rsidRPr="007B550B">
        <w:rPr>
          <w:rFonts w:ascii="Times New Roman" w:eastAsia="Times New Roman" w:hAnsi="Times New Roman" w:cs="Times New Roman"/>
          <w:bCs/>
          <w:sz w:val="23"/>
          <w:szCs w:val="23"/>
          <w:lang w:val="en-US" w:eastAsia="it-IT"/>
        </w:rPr>
        <w:t xml:space="preserve"> (SH)</w:t>
      </w:r>
      <w:r w:rsidR="007B550B" w:rsidRPr="007B550B">
        <w:rPr>
          <w:rFonts w:ascii="Times New Roman" w:eastAsia="Times New Roman" w:hAnsi="Times New Roman" w:cs="Times New Roman"/>
          <w:bCs/>
          <w:sz w:val="23"/>
          <w:szCs w:val="23"/>
          <w:lang w:val="en-US" w:eastAsia="it-IT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3"/>
        <w:gridCol w:w="1502"/>
        <w:gridCol w:w="1405"/>
        <w:gridCol w:w="1302"/>
        <w:gridCol w:w="1520"/>
        <w:gridCol w:w="1316"/>
      </w:tblGrid>
      <w:tr w:rsidR="0090158F" w:rsidRPr="0090158F" w14:paraId="475769C9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8C2A" w14:textId="77777777" w:rsidR="0090158F" w:rsidRPr="00723848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F961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NT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DB13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WCH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43C3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MH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8435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SH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E9C1B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p-trend</w:t>
            </w:r>
          </w:p>
        </w:tc>
      </w:tr>
      <w:tr w:rsidR="0090158F" w:rsidRPr="0090158F" w14:paraId="2D21B62C" w14:textId="77777777" w:rsidTr="0090158F">
        <w:trPr>
          <w:trHeight w:val="300"/>
        </w:trPr>
        <w:tc>
          <w:tcPr>
            <w:tcW w:w="1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23C6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Number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6861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53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180C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49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50C9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19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1359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70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21F8F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 </w:t>
            </w:r>
          </w:p>
        </w:tc>
      </w:tr>
      <w:tr w:rsidR="0090158F" w:rsidRPr="0090158F" w14:paraId="60571030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8E54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Age (years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E5E8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5.4±9°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FABB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9.3±8.1°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AA48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2.3±9.7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5789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8.4±9.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CF245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0776</w:t>
            </w:r>
          </w:p>
        </w:tc>
      </w:tr>
      <w:tr w:rsidR="0090158F" w:rsidRPr="0090158F" w14:paraId="50A1626F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FA73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Male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CEAA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43.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3522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55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5057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49.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DE2A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56.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1D2D0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0273</w:t>
            </w:r>
          </w:p>
        </w:tc>
      </w:tr>
      <w:tr w:rsidR="0090158F" w:rsidRPr="0090158F" w14:paraId="65CECC7A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1351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val="en-US"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val="en-US" w:eastAsia="it-IT"/>
                <w14:ligatures w14:val="none"/>
              </w:rPr>
              <w:t>Body mass index (kg/m</w:t>
            </w:r>
            <w:r w:rsidRPr="00AD49CE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vertAlign w:val="superscript"/>
                <w:lang w:val="en-US" w:eastAsia="it-IT"/>
                <w14:ligatures w14:val="none"/>
              </w:rPr>
              <w:t>2</w:t>
            </w: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val="en-US" w:eastAsia="it-IT"/>
                <w14:ligatures w14:val="none"/>
              </w:rPr>
              <w:t>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DFD8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25.6±4.6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3E01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26±4.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92B7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26.3±3.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54F6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27.1±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76371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001</w:t>
            </w:r>
          </w:p>
        </w:tc>
      </w:tr>
      <w:tr w:rsidR="0090158F" w:rsidRPr="0090158F" w14:paraId="3966C231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49C6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Waist circumference (cm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0885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88.4±14.4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BD1E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90.3±13.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09D5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91.2±11.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F35D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94.2±12.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F1F76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&lt;.0001</w:t>
            </w:r>
          </w:p>
        </w:tc>
      </w:tr>
      <w:tr w:rsidR="0090158F" w:rsidRPr="0090158F" w14:paraId="62F4F52B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A0DA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Office SBP (mmHg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96E0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22.7±11.5^°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D463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48.2±9°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989B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27.5±9.8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4673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51.9±13.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DA94E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&lt;.0001</w:t>
            </w:r>
          </w:p>
        </w:tc>
      </w:tr>
      <w:tr w:rsidR="0090158F" w:rsidRPr="0090158F" w14:paraId="4E3CB905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58AC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Office DBP (mmHg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A776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7±6.2^°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1FB3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86.7±7.4°*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FAF5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80.2±6.4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562D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89.7±7.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EFFFFF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&lt;.0001</w:t>
            </w:r>
          </w:p>
        </w:tc>
      </w:tr>
      <w:tr w:rsidR="0090158F" w:rsidRPr="0090158F" w14:paraId="74ED28BF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D780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Office HR (mmHg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0571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9.1±9.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A5E1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0.9±11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7CCE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0.2±9.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E365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1.2±10.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B7D91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0823</w:t>
            </w:r>
          </w:p>
        </w:tc>
      </w:tr>
      <w:tr w:rsidR="0090158F" w:rsidRPr="0090158F" w14:paraId="7057B8C5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1801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Home SBP (mmHg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B880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16.2±11.1^°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F40B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28.8±12.7*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3944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24.4±13.5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B56E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40.3±1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ECFAA0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&lt;.0001</w:t>
            </w:r>
          </w:p>
        </w:tc>
      </w:tr>
      <w:tr w:rsidR="0090158F" w:rsidRPr="0090158F" w14:paraId="61F6DD9A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4617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Home DBP (mmHg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C92F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2.4±6.6^°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C80B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6.1±7.7*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4222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9±8.5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012C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82.1±8.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5C156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&lt;.0001</w:t>
            </w:r>
          </w:p>
        </w:tc>
      </w:tr>
      <w:tr w:rsidR="0090158F" w:rsidRPr="0090158F" w14:paraId="1C6A1F4C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4339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Home HR (mmHg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B939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0.7±10.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9F8A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0.6±1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572F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1.9±9.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8F33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9.8±8.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D6B4B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6012</w:t>
            </w:r>
          </w:p>
        </w:tc>
      </w:tr>
      <w:tr w:rsidR="0090158F" w:rsidRPr="0090158F" w14:paraId="31546B13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749C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24-h SBP (mmHg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61E2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19.8±6.6^°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F372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24.7±4.7°*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15D0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37±8.5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8548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44.5±11.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70841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&lt;.0001</w:t>
            </w:r>
          </w:p>
        </w:tc>
      </w:tr>
      <w:tr w:rsidR="0090158F" w:rsidRPr="0090158F" w14:paraId="068BB2D7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79FE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24-h DBP (mmHg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C0B2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1.5±4.6°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21B7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3.4±4.7°*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3408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81±5.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0CD8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82.1±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99091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&lt;.0001</w:t>
            </w:r>
          </w:p>
        </w:tc>
      </w:tr>
      <w:tr w:rsidR="0090158F" w:rsidRPr="0090158F" w14:paraId="0F55D05F" w14:textId="77777777" w:rsidTr="0090158F">
        <w:trPr>
          <w:trHeight w:val="312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A35E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24-h HR (mmHg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F01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1.4±7.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1BBF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1.8±9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34D2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3.3±7.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2C3C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1.5±7.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DF2BC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6251</w:t>
            </w:r>
          </w:p>
        </w:tc>
      </w:tr>
      <w:tr w:rsidR="0090158F" w:rsidRPr="0090158F" w14:paraId="7BA145E1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7738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Day-time SBP (mmHg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8DB8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24.7±8°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6E4F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28.6±5.6°*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BBD2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42.8±9.2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2913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49.6±11.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4AA2C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&lt;.0001</w:t>
            </w:r>
          </w:p>
        </w:tc>
      </w:tr>
      <w:tr w:rsidR="0090158F" w:rsidRPr="0090158F" w14:paraId="6A706F75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B827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Day-time DBP (mmHg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B445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5.1±5.5°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7788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6.6±5.4°*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8CA6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85.3±6.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99E5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85.6±7.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194A6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&lt;.0001</w:t>
            </w:r>
          </w:p>
        </w:tc>
      </w:tr>
      <w:tr w:rsidR="0090158F" w:rsidRPr="0090158F" w14:paraId="5A3863E1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BC75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Day-time HR (mmHg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D65A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4.7±7.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32A7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5±10.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2975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6.7±7.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197D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4.8±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EF9BCA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6738</w:t>
            </w:r>
          </w:p>
        </w:tc>
      </w:tr>
      <w:tr w:rsidR="0090158F" w:rsidRPr="0090158F" w14:paraId="5FE80195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A43A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Night-time SBP (mmHg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17B7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07.5±8.4^°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AEBB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14.1±8.7°*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2150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22.2±12.2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CAC3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31±15.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4665F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&lt;.0001</w:t>
            </w:r>
          </w:p>
        </w:tc>
      </w:tr>
      <w:tr w:rsidR="0090158F" w:rsidRPr="0090158F" w14:paraId="65CF4248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9E5F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Night-time DBP (mmHg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9C46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2.2±5.5°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E346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4.5±5.5°*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D6F5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0.3±7.1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6FBC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2.6±8.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D6D85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&lt;.0001</w:t>
            </w:r>
          </w:p>
        </w:tc>
      </w:tr>
      <w:tr w:rsidR="0090158F" w:rsidRPr="0090158F" w14:paraId="4FFD7B21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C27C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Night-time HR (mmHg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F254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2.6±8.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4DD7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3.1±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1C53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4.6±8.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99A9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2.9±7.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9A576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5435</w:t>
            </w:r>
          </w:p>
        </w:tc>
      </w:tr>
      <w:tr w:rsidR="0090158F" w:rsidRPr="0090158F" w14:paraId="68838D71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83F8" w14:textId="055A29BB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Antihyperten</w:t>
            </w:r>
            <w:r w:rsidR="00AD49CE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s</w:t>
            </w: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ive treat (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98E9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46.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F7FC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1.2°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7A7A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36.1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84F2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54.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FFDAD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5176</w:t>
            </w:r>
          </w:p>
        </w:tc>
      </w:tr>
      <w:tr w:rsidR="0090158F" w:rsidRPr="0090158F" w14:paraId="758608C3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1FB7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Total cholesterol (mg/dl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6607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99.2±38.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FD5F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93.7±36.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15C1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205.2±33.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6ADA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201.6±37.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8E997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3384</w:t>
            </w:r>
          </w:p>
        </w:tc>
      </w:tr>
      <w:tr w:rsidR="0090158F" w:rsidRPr="0090158F" w14:paraId="78DB0CD5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28E9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HDL cholesterol (mg/dl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4716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1.3±18.3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0C07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61.3±19.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5E42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59.4±16.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CB3D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56±15.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8C505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005</w:t>
            </w:r>
          </w:p>
        </w:tc>
      </w:tr>
      <w:tr w:rsidR="0090158F" w:rsidRPr="0090158F" w14:paraId="6FB5ADCA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342E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Serum glucose (mg/dl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724C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88 (82-</w:t>
            </w:r>
            <w:proofErr w:type="gramStart"/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95)^</w:t>
            </w:r>
            <w:proofErr w:type="gramEnd"/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A02E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94 (86-10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E4FF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89 (85-10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CDC6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92 (84-102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7F52E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0291</w:t>
            </w:r>
          </w:p>
        </w:tc>
      </w:tr>
      <w:tr w:rsidR="0090158F" w:rsidRPr="0090158F" w14:paraId="2E9EFCFF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148C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Triglycerides (mg/dl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0391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89.5 (69-11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C12B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97 (74-121.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7340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99 (76-128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35FE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102.5 (76-13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41FA6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0566</w:t>
            </w:r>
          </w:p>
        </w:tc>
      </w:tr>
      <w:tr w:rsidR="0090158F" w:rsidRPr="0090158F" w14:paraId="267A0299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8660" w14:textId="5C98E1B0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Uric acid (mg/dl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CC26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4.9±1.3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74EB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5.05±1.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2E2B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5.14±1.1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F672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5.05±1.2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7508C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2414</w:t>
            </w:r>
          </w:p>
        </w:tc>
      </w:tr>
      <w:tr w:rsidR="0090158F" w:rsidRPr="0090158F" w14:paraId="179B31B8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6540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Serum creatinine (mg/dl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0E89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92±0.2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5FC8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96±0.3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5679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92±0.1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1921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94±0.2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ED12B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0.5958</w:t>
            </w:r>
          </w:p>
        </w:tc>
      </w:tr>
      <w:tr w:rsidR="0090158F" w:rsidRPr="0090158F" w14:paraId="5BDBD7E5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242E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LVM/BSA (g/m</w:t>
            </w:r>
            <w:r w:rsidRPr="00AD49CE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vertAlign w:val="superscript"/>
                <w:lang w:eastAsia="it-IT"/>
                <w14:ligatures w14:val="none"/>
              </w:rPr>
              <w:t>2</w:t>
            </w: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C55D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78.8±17.8^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53A7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90.1±18.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29D3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82.5±18.6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5CBF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92.3±21.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E0BDBD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&lt;.0001</w:t>
            </w:r>
          </w:p>
        </w:tc>
      </w:tr>
      <w:tr w:rsidR="0090158F" w:rsidRPr="0090158F" w14:paraId="5BD0CE72" w14:textId="77777777" w:rsidTr="0090158F">
        <w:trPr>
          <w:trHeight w:val="300"/>
        </w:trPr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65D09" w14:textId="77777777" w:rsidR="0090158F" w:rsidRPr="0090158F" w:rsidRDefault="0090158F" w:rsidP="009015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CAVI (m/sec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BEAE0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8.7±1.5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E6D97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9.4±1.5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F0801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8.9±2.2*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2F984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9.9±2.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E6B1" w14:textId="77777777" w:rsidR="0090158F" w:rsidRPr="0090158F" w:rsidRDefault="0090158F" w:rsidP="00901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</w:pPr>
            <w:r w:rsidRPr="0090158F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it-IT"/>
                <w14:ligatures w14:val="none"/>
              </w:rPr>
              <w:t>&lt;.0001</w:t>
            </w:r>
          </w:p>
        </w:tc>
      </w:tr>
    </w:tbl>
    <w:p w14:paraId="656130C5" w14:textId="6F84D809" w:rsidR="0090158F" w:rsidRPr="0090158F" w:rsidRDefault="0090158F" w:rsidP="0090158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3"/>
          <w:szCs w:val="23"/>
          <w:lang w:val="en-GB" w:eastAsia="it-IT"/>
          <w14:ligatures w14:val="none"/>
        </w:rPr>
      </w:pPr>
      <w:r w:rsidRPr="00635D94">
        <w:rPr>
          <w:rFonts w:ascii="Times New Roman" w:eastAsia="Times New Roman" w:hAnsi="Times New Roman" w:cs="Times New Roman"/>
          <w:color w:val="000000"/>
          <w:kern w:val="0"/>
          <w:sz w:val="23"/>
          <w:szCs w:val="23"/>
          <w:lang w:val="en-GB" w:eastAsia="it-IT"/>
          <w14:ligatures w14:val="none"/>
        </w:rPr>
        <w:t>For</w:t>
      </w:r>
      <w:r>
        <w:rPr>
          <w:rFonts w:ascii="Times New Roman" w:eastAsia="Times New Roman" w:hAnsi="Times New Roman" w:cs="Times New Roman"/>
          <w:color w:val="000000"/>
          <w:kern w:val="0"/>
          <w:sz w:val="23"/>
          <w:szCs w:val="23"/>
          <w:lang w:val="en-GB" w:eastAsia="it-IT"/>
          <w14:ligatures w14:val="none"/>
        </w:rPr>
        <w:t xml:space="preserve"> abbreviations see preceding table.</w:t>
      </w:r>
    </w:p>
    <w:p w14:paraId="35B75D97" w14:textId="7FC5E14D" w:rsidR="0090158F" w:rsidRPr="0090158F" w:rsidRDefault="0090158F" w:rsidP="0090158F">
      <w:pPr>
        <w:tabs>
          <w:tab w:val="left" w:pos="6110"/>
          <w:tab w:val="left" w:pos="7830"/>
          <w:tab w:val="left" w:pos="955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it-IT"/>
          <w14:ligatures w14:val="none"/>
        </w:rPr>
      </w:pPr>
      <w:r w:rsidRPr="0090158F">
        <w:rPr>
          <w:rFonts w:ascii="Times New Roman" w:eastAsia="Times New Roman" w:hAnsi="Times New Roman" w:cs="Times New Roman"/>
          <w:color w:val="000000"/>
          <w:kern w:val="0"/>
          <w:sz w:val="23"/>
          <w:szCs w:val="23"/>
          <w:lang w:val="en-GB" w:eastAsia="it-IT"/>
          <w14:ligatures w14:val="none"/>
        </w:rPr>
        <w:t>^p&lt;0.05 vs WCH; °p&lt;0.05 vs MH; *p&lt;0.05 vs SH.</w:t>
      </w:r>
    </w:p>
    <w:p w14:paraId="1813F263" w14:textId="77777777" w:rsidR="0090158F" w:rsidRPr="0090158F" w:rsidRDefault="0090158F" w:rsidP="00B630AF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3"/>
          <w:szCs w:val="23"/>
          <w:lang w:val="en-GB" w:eastAsia="it-IT"/>
        </w:rPr>
      </w:pPr>
    </w:p>
    <w:sectPr w:rsidR="0090158F" w:rsidRPr="009015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4637"/>
    <w:rsid w:val="00060FF7"/>
    <w:rsid w:val="000B4637"/>
    <w:rsid w:val="00101044"/>
    <w:rsid w:val="0016336A"/>
    <w:rsid w:val="00180F5C"/>
    <w:rsid w:val="001B131E"/>
    <w:rsid w:val="002D60AB"/>
    <w:rsid w:val="00474F09"/>
    <w:rsid w:val="00624206"/>
    <w:rsid w:val="00635D94"/>
    <w:rsid w:val="006C5CBA"/>
    <w:rsid w:val="006D796E"/>
    <w:rsid w:val="00723848"/>
    <w:rsid w:val="00727F34"/>
    <w:rsid w:val="007B550B"/>
    <w:rsid w:val="008A391E"/>
    <w:rsid w:val="0090158F"/>
    <w:rsid w:val="00947F33"/>
    <w:rsid w:val="009C6246"/>
    <w:rsid w:val="00A26AD1"/>
    <w:rsid w:val="00A5126D"/>
    <w:rsid w:val="00A82E61"/>
    <w:rsid w:val="00AD49CE"/>
    <w:rsid w:val="00B35117"/>
    <w:rsid w:val="00B405CD"/>
    <w:rsid w:val="00B511D0"/>
    <w:rsid w:val="00B630AF"/>
    <w:rsid w:val="00B8293A"/>
    <w:rsid w:val="00C00513"/>
    <w:rsid w:val="00D7368A"/>
    <w:rsid w:val="00D74DA2"/>
    <w:rsid w:val="00DC1644"/>
    <w:rsid w:val="00E34148"/>
    <w:rsid w:val="00E41586"/>
    <w:rsid w:val="00F25F47"/>
    <w:rsid w:val="00F319E6"/>
    <w:rsid w:val="00F83E29"/>
    <w:rsid w:val="00FB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3E008"/>
  <w15:chartTrackingRefBased/>
  <w15:docId w15:val="{E78B6574-67A2-4844-90D0-543C7E6B4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46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6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6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6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6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6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6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6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6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6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6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6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6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6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6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6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6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6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6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6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6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6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6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6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6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6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6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6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6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42</Words>
  <Characters>195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.facchetti@unimib.it</dc:creator>
  <cp:keywords/>
  <dc:description/>
  <cp:lastModifiedBy>Cesare Cuspidi</cp:lastModifiedBy>
  <cp:revision>9</cp:revision>
  <dcterms:created xsi:type="dcterms:W3CDTF">2024-04-14T16:02:00Z</dcterms:created>
  <dcterms:modified xsi:type="dcterms:W3CDTF">2024-04-29T11:11:00Z</dcterms:modified>
</cp:coreProperties>
</file>